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A327D" w14:textId="5FC00271" w:rsidR="00E16FC1" w:rsidRPr="00183FC1" w:rsidRDefault="00183FC1">
      <w:pPr>
        <w:rPr>
          <w:rFonts w:ascii="Times New Roman" w:eastAsia="宋体" w:hAnsi="Times New Roman" w:cs="Times New Roman"/>
          <w:sz w:val="24"/>
          <w:szCs w:val="28"/>
        </w:rPr>
      </w:pPr>
      <w:r w:rsidRPr="00183FC1">
        <w:rPr>
          <w:rFonts w:ascii="Times New Roman" w:eastAsia="宋体" w:hAnsi="Times New Roman" w:cs="Times New Roman"/>
          <w:sz w:val="24"/>
          <w:szCs w:val="28"/>
        </w:rPr>
        <w:t>&gt;</w:t>
      </w:r>
      <w:proofErr w:type="spellStart"/>
      <w:r w:rsidRPr="00183FC1">
        <w:rPr>
          <w:rFonts w:ascii="Times New Roman" w:eastAsia="宋体" w:hAnsi="Times New Roman" w:cs="Times New Roman"/>
          <w:sz w:val="24"/>
          <w:szCs w:val="28"/>
        </w:rPr>
        <w:t>circ</w:t>
      </w:r>
      <w:r w:rsidRPr="00183FC1">
        <w:rPr>
          <w:rFonts w:ascii="Times New Roman" w:eastAsia="宋体" w:hAnsi="Times New Roman" w:cs="Times New Roman"/>
          <w:sz w:val="24"/>
          <w:szCs w:val="28"/>
        </w:rPr>
        <w:t>CPE</w:t>
      </w:r>
      <w:proofErr w:type="spellEnd"/>
    </w:p>
    <w:p w14:paraId="4BC37A99" w14:textId="77777777" w:rsidR="00183FC1" w:rsidRPr="00183FC1" w:rsidRDefault="00183FC1" w:rsidP="00183FC1">
      <w:pPr>
        <w:rPr>
          <w:rFonts w:ascii="Calibri" w:eastAsia="宋体" w:hAnsi="Calibri" w:cs="Times New Roman"/>
        </w:rPr>
      </w:pPr>
      <w:r w:rsidRPr="00183FC1">
        <w:rPr>
          <w:rFonts w:ascii="Calibri" w:eastAsia="宋体" w:hAnsi="Calibri" w:cs="Times New Roman"/>
        </w:rPr>
        <w:t>CTTGCTCCTGAGACGAAGGCTGTCATTCATTGGATTATGGATATTCCTTTTGTGCTCTCTGCCAATCTTCACGGAGGAGACCTTGTGGCCAATTATCCATATGATGAGACGAGGAGTGGTAGTGCTCACGAATACAGCTCCTGCCCAGATGACGACATCTTCCAAAGCTTAGCTCGGGCATACTCATCCTTCAACCCCCCAATGTCGGACCCAGATCGGCCCCCATGTCGCAAGAATGATGATGACAGCAGCTTTGTAGAAGGAACGACCAATGGCGCTGCATGGTACAGCGTGCCTGGAG</w:t>
      </w:r>
    </w:p>
    <w:p w14:paraId="642A88E2" w14:textId="77777777" w:rsidR="00183FC1" w:rsidRPr="00183FC1" w:rsidRDefault="00183FC1"/>
    <w:sectPr w:rsidR="00183FC1" w:rsidRPr="00183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9469BF" w14:textId="77777777" w:rsidR="00F04634" w:rsidRDefault="00F04634" w:rsidP="00183FC1">
      <w:r>
        <w:separator/>
      </w:r>
    </w:p>
  </w:endnote>
  <w:endnote w:type="continuationSeparator" w:id="0">
    <w:p w14:paraId="3A6F6E7D" w14:textId="77777777" w:rsidR="00F04634" w:rsidRDefault="00F04634" w:rsidP="0018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16EC9C" w14:textId="77777777" w:rsidR="00F04634" w:rsidRDefault="00F04634" w:rsidP="00183FC1">
      <w:r>
        <w:separator/>
      </w:r>
    </w:p>
  </w:footnote>
  <w:footnote w:type="continuationSeparator" w:id="0">
    <w:p w14:paraId="6E00DBD0" w14:textId="77777777" w:rsidR="00F04634" w:rsidRDefault="00F04634" w:rsidP="00183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51"/>
    <w:rsid w:val="00183FC1"/>
    <w:rsid w:val="001E7351"/>
    <w:rsid w:val="00E16FC1"/>
    <w:rsid w:val="00F0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80CD4"/>
  <w15:chartTrackingRefBased/>
  <w15:docId w15:val="{D3F8F95B-A4EE-474C-B6CD-FC60E2BF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1-14T07:27:00Z</dcterms:created>
  <dcterms:modified xsi:type="dcterms:W3CDTF">2021-01-14T07:28:00Z</dcterms:modified>
</cp:coreProperties>
</file>